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ayout w:type="fixed"/>
        <w:tblLook w:val="04A0"/>
      </w:tblPr>
      <w:tblGrid>
        <w:gridCol w:w="724"/>
        <w:gridCol w:w="567"/>
        <w:gridCol w:w="425"/>
        <w:gridCol w:w="851"/>
        <w:gridCol w:w="992"/>
        <w:gridCol w:w="1276"/>
        <w:gridCol w:w="1276"/>
        <w:gridCol w:w="4394"/>
        <w:gridCol w:w="850"/>
        <w:gridCol w:w="851"/>
        <w:gridCol w:w="850"/>
        <w:gridCol w:w="851"/>
        <w:gridCol w:w="850"/>
        <w:gridCol w:w="764"/>
      </w:tblGrid>
      <w:tr w:rsidR="00C75D22" w:rsidRPr="009D6C11" w:rsidTr="007560FA">
        <w:trPr>
          <w:trHeight w:val="270"/>
        </w:trPr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our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od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/z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Retention time (min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dduc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Formula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etabolites</w:t>
            </w:r>
          </w:p>
        </w:tc>
        <w:tc>
          <w:tcPr>
            <w:tcW w:w="50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VIP value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 dpi    vs. 0 d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 dpi    vs. 0 dp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 dpi   vs. 0 dp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 dpi   vs. 0 dp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 dpi   vs. 0 dpi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 dpi    vs. 0 dpi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+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4.12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7NO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cetylcarnit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4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8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7.04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5H4N4O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ypoxanth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91.0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, M+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2N4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rabinosylhypoxanth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6.31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4H48NO9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S(18:0/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8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6.35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5H47N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leoylcarnit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56.55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78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18:3(9Z,12Z,15Z)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6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29.58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1H81N2O6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(d18:1/18:1(9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9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05.58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9H81N2O6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(d18:0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8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30.56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82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2:5(7Z,10Z,13Z,16Z,19Z)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6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20.57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7H82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2:6(4Z,7Z,10Z,13Z,16Z,19Z)/17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4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3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4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1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63.40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2H60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14:1(9Z)/15:0/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9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95.43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6H60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13:0/20:5(5Z,8Z,11Z,14Z,17Z)/0:0)[iso2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34.56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, 2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0H80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olfosceri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almit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5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4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8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31.60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1H83N2O6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(d18:0/18:1(11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8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7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9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82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44.58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82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P-18:1(9Z)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79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34.71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CH3OH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94N2O6P+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(d17:1/24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70.59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4H84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o-18:1(9Z)/18:2(9Z,12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5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23.46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8H64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15:0/20:5(5Z,8Z,11Z,14Z,17Z)/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1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03.43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5H64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14:1(9Z)/18:1(11Z)/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7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18.60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8H84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P-18:1(9Z)/22:5(4Z,7Z,10Z,13Z,16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5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6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20.61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8H86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P-18:0/22:5(4Z,7Z,10Z,13Z,16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4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4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58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7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46.60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84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</w:t>
            </w:r>
            <w:proofErr w:type="gram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:0/P-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98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5.52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5H72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20:3n6/0:0/22:5n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9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62.59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84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18:0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8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56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52.55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3H78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E(P-18:0/20:4(8Z,11Z,14Z,17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7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89.50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3H70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G(20:4(8Z,11Z,14Z,17Z)/20:3(5Z,8Z,11Z)/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2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7.53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0H77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A(22:1(13Z)/15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6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46.63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50H90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0:3(8Z,11Z,14Z)/22:2(13Z,16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8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7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9.66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91N2O6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(d18:2/23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9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6.61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0H80N2O6P+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M C16: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7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0.63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4H88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16:0/20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76.59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84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</w:t>
            </w:r>
            <w:proofErr w:type="gram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:4(8Z,11Z,14Z,17Z)/P-18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5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70.60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-H2O, 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81N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eramid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d18:1/24:1(15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1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-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1.02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5H4N4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Xanth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6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3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9.28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9H49O12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2R)-2-Hydroxy-3-[(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ydroxy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{[(2R,3R,5S,6R)-2,3,4,5,6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entahydroxycyclohex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]oxy}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hosphor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)oxy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                  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rop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5Z,11Z)-5,8,11,14-icosatetraeno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4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8.33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8H50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ysoP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20:4(5Z,8Z,11Z,14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6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4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1.24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-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FA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0H34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-HET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0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50.56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80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2:6(4Z,7Z,10Z,13Z,16Z,19Z)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2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6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42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74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09.54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9H83O13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I(22:6(4Z,7Z,10Z,13Z,16Z,19Z)/18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4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5.54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1H81O12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I(O-16:0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9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2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78.59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8H84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2:6(4Z,7Z,10Z,13Z,16Z,19Z)/18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6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5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8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9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1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54.59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6H84NO8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C(22:4(7Z,10Z,13Z,16Z)/16: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2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7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0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2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02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37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Urin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+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8.25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0H37NO4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inoleo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taur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4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77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1.22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34O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ctaethylen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glyc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4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7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7.2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4H30O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eptaethylen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glyc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5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47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6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3.17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26O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exaethylen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glyc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4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1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6.04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7N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Xanthuren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1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5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9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38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4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9.08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7H12N2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cetylglutam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0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8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1.17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1H24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'-O-Methylphaseollidinisofl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1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9.15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20N2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eucylpro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49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00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2.14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19N3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Tryptophyl-Pro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8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2.03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, 2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1NO6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-methoxyacetaminophen sulf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1.22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26N8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rginyl-Argin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0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9.09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4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erill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3.1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, M+CH3OH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8N2O4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ydroxyprolyl-Methion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6.19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9H27N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enkirk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6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2.16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23N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ydroxyisovalero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arnit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8.06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11N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innamoylglyc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9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5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1.06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, M+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8H8N2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icotinur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7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8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2.05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7N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H-Indole-2-carboxylic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1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9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7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0.05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7N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-ACETYLISAT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4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7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3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82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4.17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4H25N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imelylcarnit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8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8.05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9N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tizolob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1.04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8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innam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5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8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68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02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0.08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7H9N5O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-Aminomethyl-7-carbaguan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9.48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8H71O10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G(16:1(9Z)/16:1(9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9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5.14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20N2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eucyl-Hydroxyprol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4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3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1.29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-H2O, 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8H42N4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Kukoamin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06.50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7H72NO9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S(O-16:0/15:1(9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2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4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7.26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5H40O1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riojaposid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6.17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8H25N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enecion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-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9.09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4N2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probarbi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89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2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5.2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1H34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ortol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7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2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5.13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20N2O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Formylfusarochroman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72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5.08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2N2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-Hydroxykynurenam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8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1.99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7H5NO3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acchar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8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5.02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2O7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ihydroferul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 4-sulf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6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1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0.0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7N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-Indolecarboxylic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4.09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19NO1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euNG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47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1.00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0O7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ihydrocaffe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 3-sulf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49.10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1H22O1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hloretin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2'-O-glucuron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9.09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16N2O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cetylaspartylglutam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1.10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4H20O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eonurisid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54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3.21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0H30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xymester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3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3.01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8O3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aphthalenesulfon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9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1.09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1H20O1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ihydrodaidzein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7-O-glucuron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7.08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5H14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-phenyl-3,4-dihydro-2H-1-benzopyran-4,6,7-tri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1.08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5H18O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,4,5-trihydroxy-6-{[3-(4-hydroxyphenyl)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ropano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]oxy}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         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xane-2-carboxylic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9.04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16O9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{3-[3-(3,4-dihydroxyphenyl)-3-oxopropyl]-6-hydroxy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-methoxyphenyl}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xidanesulfon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6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9.06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24N2O14P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TDP-4-dehydro-2,6-dideoxy-D-gluco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5.17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9H34O1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-[(2-{3-[(6-carboxy-3,4,5-trihydroxyoxan-2-yl)oxy]-4-(methoxymethyl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lastRenderedPageBreak/>
              <w:t>phenyl}-3,5-dihydroxy-3,4-dihydro-2H-1-benzopyran-7-yl)oxy]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,4,5-trihydroxyoxane-2-carboxylic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lastRenderedPageBreak/>
              <w:t>3.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3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0.07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0H11NO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Tryptophano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89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8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1.13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M+FA-H,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NaFA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6H22O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nokitio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lu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9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0.06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16N2O8P+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beta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icotinamide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D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ribonucleot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3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72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5.18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9H30O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orchoiono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C 9-gluco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iv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-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7.02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5H4N4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Uric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9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03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0.06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1NO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-(-)-Tyros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1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65.21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4H42O2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1S,2S,3R,4R,5R,6S)-2,3,4,5,6-Pentahydroxycyclohexyl alpha-D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alactopyranos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(1-&gt;6)-alpha-D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alactopyranos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    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1-&gt;6)-alpha-D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alactopyran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5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3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9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4.07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1N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-(-)-Phenylalan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2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49.16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6H30O1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eolicur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3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1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27.26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0H52O2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pha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altopentao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1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58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9.13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14O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henylglucuron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4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4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7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5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89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32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01.19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9H36O1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ellicosid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5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1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91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05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5.15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2H26O1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,6'-Dihydroxy-5,5',8,8'-tetramethoxy-2,2'-dimethyl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3"/>
                <w:szCs w:val="13"/>
              </w:rPr>
              <w:t xml:space="preserve">  </w:t>
            </w: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H,4'H-7,10'-bibenzo[g]chromene-4,4'-dio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5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06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41.13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7H26O1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Resveratro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4'-(2-galloylglucoside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2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0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34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2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4.0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4H19N5O6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nosyl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L-</w:t>
            </w: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omocyste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79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3.16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8H32O1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1S,2S,3R,4R,5R,6S)-2,3,4,5,6-Pentahydroxycyclohexyl 6-O-alpha-D-galactopyranosyl-alpha-D-galactopyranos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4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9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7.02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3H9O6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lycerol 3-phosph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4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97.36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42H72O3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altoheptao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7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325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3.06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9H12N2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seudourid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7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1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9.02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6H13O9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-Glucose-6-dihydrogen phosph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2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01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1.1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elibio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2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7.08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1H23N2O7P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Phosphopantethe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ol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SI-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9.27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7H40O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AE475O6E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1.28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, M+FA-H, 2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4H40O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Deoxycholi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8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5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4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4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26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672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93.17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4H30O4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VOC18EIB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31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40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5.14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12H26O4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aurilsulf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8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35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739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94.37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8H56NO7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ysoP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20:1(11Z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7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32</w:t>
            </w:r>
          </w:p>
        </w:tc>
      </w:tr>
      <w:tr w:rsidR="00C75D22" w:rsidRPr="009D6C11" w:rsidTr="007560FA">
        <w:trPr>
          <w:trHeight w:val="27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66.34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+FA-H, 2M+FA-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26H52NO7P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ysoPC</w:t>
            </w:r>
            <w:proofErr w:type="spellEnd"/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18:1(9Z)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9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6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6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9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76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75D22" w:rsidRPr="009D6C11" w:rsidRDefault="00C75D22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9D6C1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941</w:t>
            </w:r>
          </w:p>
        </w:tc>
      </w:tr>
    </w:tbl>
    <w:p w:rsidR="00E41267" w:rsidRDefault="00C75D22"/>
    <w:sectPr w:rsidR="00E41267" w:rsidSect="00C75D22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75D22"/>
    <w:rsid w:val="00C75D22"/>
    <w:rsid w:val="00DB69D7"/>
    <w:rsid w:val="00E17932"/>
    <w:rsid w:val="00EA1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75D22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75D22"/>
  </w:style>
  <w:style w:type="paragraph" w:styleId="a3">
    <w:name w:val="Balloon Text"/>
    <w:basedOn w:val="a"/>
    <w:link w:val="Char"/>
    <w:uiPriority w:val="99"/>
    <w:semiHidden/>
    <w:unhideWhenUsed/>
    <w:rsid w:val="00C75D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5D2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5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5D2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75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75D22"/>
    <w:rPr>
      <w:sz w:val="18"/>
      <w:szCs w:val="18"/>
    </w:rPr>
  </w:style>
  <w:style w:type="character" w:customStyle="1" w:styleId="highlight">
    <w:name w:val="highlight"/>
    <w:basedOn w:val="a0"/>
    <w:rsid w:val="00C75D22"/>
  </w:style>
  <w:style w:type="paragraph" w:customStyle="1" w:styleId="Pa3">
    <w:name w:val="Pa3"/>
    <w:basedOn w:val="a"/>
    <w:next w:val="a"/>
    <w:uiPriority w:val="99"/>
    <w:rsid w:val="00C75D22"/>
    <w:pPr>
      <w:autoSpaceDE w:val="0"/>
      <w:autoSpaceDN w:val="0"/>
      <w:adjustRightInd w:val="0"/>
      <w:spacing w:line="191" w:lineRule="atLeast"/>
      <w:jc w:val="left"/>
    </w:pPr>
    <w:rPr>
      <w:rFonts w:ascii="Adobe Garamond Pro" w:eastAsia="Adobe Garamond Pro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C75D2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C75D22"/>
    <w:rPr>
      <w:color w:val="800080"/>
      <w:u w:val="single"/>
    </w:rPr>
  </w:style>
  <w:style w:type="paragraph" w:customStyle="1" w:styleId="font5">
    <w:name w:val="font5"/>
    <w:basedOn w:val="a"/>
    <w:rsid w:val="00C75D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C75D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72</Words>
  <Characters>8966</Characters>
  <Application>Microsoft Office Word</Application>
  <DocSecurity>0</DocSecurity>
  <Lines>74</Lines>
  <Paragraphs>21</Paragraphs>
  <ScaleCrop>false</ScaleCrop>
  <Company/>
  <LinksUpToDate>false</LinksUpToDate>
  <CharactersWithSpaces>10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11-16T14:20:00Z</dcterms:created>
  <dcterms:modified xsi:type="dcterms:W3CDTF">2018-11-16T14:25:00Z</dcterms:modified>
</cp:coreProperties>
</file>